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BCB" w:rsidRPr="007C7B34" w:rsidRDefault="002A7BCB" w:rsidP="002A7BCB">
      <w:pPr>
        <w:rPr>
          <w:lang w:val="fr-LU"/>
        </w:rPr>
      </w:pPr>
      <w:r>
        <w:rPr>
          <w:b/>
        </w:rPr>
        <w:t xml:space="preserve">S1. Tick specimens from underground environments in Germany and Luxembourg. </w:t>
      </w:r>
      <w:r w:rsidRPr="007C7B34">
        <w:rPr>
          <w:lang w:val="fr-LU"/>
        </w:rPr>
        <w:t>Abbrev</w:t>
      </w:r>
      <w:r>
        <w:rPr>
          <w:lang w:val="fr-LU"/>
        </w:rPr>
        <w:t>i</w:t>
      </w:r>
      <w:r w:rsidRPr="007C7B34">
        <w:rPr>
          <w:lang w:val="fr-LU"/>
        </w:rPr>
        <w:t>ations: m = males, f = females, n = nymphs, l = larvae; hc = hand collection, bt = barber trap.</w:t>
      </w:r>
    </w:p>
    <w:tbl>
      <w:tblPr>
        <w:tblW w:w="13439" w:type="dxa"/>
        <w:tblInd w:w="-284" w:type="dxa"/>
        <w:tblLook w:val="04A0" w:firstRow="1" w:lastRow="0" w:firstColumn="1" w:lastColumn="0" w:noHBand="0" w:noVBand="1"/>
      </w:tblPr>
      <w:tblGrid>
        <w:gridCol w:w="2477"/>
        <w:gridCol w:w="1789"/>
        <w:gridCol w:w="439"/>
        <w:gridCol w:w="439"/>
        <w:gridCol w:w="339"/>
        <w:gridCol w:w="328"/>
        <w:gridCol w:w="4092"/>
        <w:gridCol w:w="1328"/>
        <w:gridCol w:w="1217"/>
        <w:gridCol w:w="991"/>
      </w:tblGrid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pecie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ference number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bject nam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thod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ermacentor marginat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353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enkelbach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3/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ariadna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7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hdurchlass Kothebachta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2/2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2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MI-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03/19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9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tockfeldstollen 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1/06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7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zenhausener 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08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9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hener Schanze Stollen 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/05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7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Oberst-Mark-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3/07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imberg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1/08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1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imberg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0/04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8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langen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5/05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langen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5/05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8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ipsgrube Eimersdor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4/06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8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ipsgrube Eimersdor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8/07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74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rprinz-Friedrich-Wilhelm-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1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2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rande Fleu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0/05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2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rande Fleu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0/05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2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usselac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7/05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9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usselac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7/08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9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usselac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0/12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2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Bitzmaschin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1/05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rube Moselberg 4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1/02/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68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urzel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/12/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rube Querenber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1/03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7/03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5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Karst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5/04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8/07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5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orschstollen 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8/08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6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6/11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7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langen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0/04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7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langen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0/04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7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langen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0/04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7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langen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0/04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lastRenderedPageBreak/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8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langen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0/04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8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langen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0/04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langen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0/04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8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tockfeldstollen 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6/02/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8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ftschutzstollen Reisber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0/03/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7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ftschutzstollen Reisber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0/03/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35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ße Rambacher 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/12/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3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ftschutzstollen Reisber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5/01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canisu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7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Déiwepet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9/03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Petite Fleur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4/01/19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ißel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08/19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2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MI-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03/19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Windberg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4/02/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9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tere Nashornspal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/07/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6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Büschfeld Versuchs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8/06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rube 1 im Potsch-Ber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5/07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ritz-Grashoff-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1/10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7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Büschfeld Versuchs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1/11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Büschfeld Überlosheimer Seit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1/11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i der Leienkaul 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8/12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llen W 652.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5/02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8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yklon-Schach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03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tollen beim Teufelsfels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3/04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7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riedrichsfeld 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8/10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Kalkgrube 1 Wackenmü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1/10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Beckinger Buchwald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1/11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1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Grube Gottesgabe S-Lager, Haupt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03/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14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zenhausener 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/05/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8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f dem Knop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06/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8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Auf dem Knop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7/09/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Auf dem Knop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7/09/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tollen 1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7/09/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7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Rondel 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2/10/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7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Guter Gang III mittlerer 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2/10/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imberg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2/02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75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truden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12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lastRenderedPageBreak/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tollen Mörsbacher Strass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4/02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ratte Coud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7/02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2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ratte Coud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7/02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2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ratte Coud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7/02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2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tollen 1 im Buchenwal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7/03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Unbekannt 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7/04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2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bierg Italien 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8/05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bierg Italien 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8/05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2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usselac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7/05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Ahringstollen 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2/06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2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Ahringstollen 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2/06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2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bierg Italien 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5/08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2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bierg Italien 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5/08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bierg Italien 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5/08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2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usselac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7/10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2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usselac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7/10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2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bierg Italien 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9/10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3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bierg Italien 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9/10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1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bierg Italien 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3/03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3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Bitzmaschin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1/05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3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usselac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2/05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3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bierg Italien 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0/05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3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 Gronn IV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1/05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3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 537 Birkenbacherho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1/06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Karst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7/06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bierg Italien 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9/07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3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 Gronn IV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9/07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 Gronn IV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9/07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 Gronn IV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9/07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3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 Gronn IV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9/07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2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elforsthöhle 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/09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9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 Gronn IV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8/12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4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 Gronn IV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8/12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udrun-Diehl-Kell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9/03/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3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bierg Italien I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9/08/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4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bierg Italien I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9/08/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lastRenderedPageBreak/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Kelsbaac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0/08/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ipsminn bei Girsterkla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1/11/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ort Louvign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4/11/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1/12/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3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7/03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4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7/03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7/03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4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7/03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4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7/03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4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 xml:space="preserve">Méischtrefer Hiel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7/03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7/03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4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ipsminn Bettendor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0/04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5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ipsminn Bettendor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0/04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5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Neue Kluf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8/04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4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ort Louvign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6/07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8/07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8/07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4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8/07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5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ipsminn Bettendor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8/07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5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Bierkeller im Galgenber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8/08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5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estungswerk 6472-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8/08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5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Karst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9/08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5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Karst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9/08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6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rube Rohrbach 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1/08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5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 xml:space="preserve">Méischtrefer Hiel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6/11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5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 xml:space="preserve">Méischtrefer Hiel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6/11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5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6/11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5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 xml:space="preserve">Méischtrefer Hiel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6/11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5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 xml:space="preserve">Méischtrefer Hiel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6/11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5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6/11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5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6/11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6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6/11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6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6/11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6/11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6/11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6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ort Louvign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8/11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lastRenderedPageBreak/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ort Lamber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8/11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6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langen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9/12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305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erkeller bei Reckro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1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ipsminn Bettendor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2/01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ipsminn Bettendor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2/01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6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ipsminn Bettendor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2/01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7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2/01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7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2/01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7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éischtrefer Hie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2/01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 xml:space="preserve">Méischtrefer Hiel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2/01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ipsminn Bettendor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2/02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7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 xml:space="preserve">Méischtrefer Hiel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2/02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7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 xml:space="preserve">Méischtrefer Hiel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2/02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7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 xml:space="preserve">Méischtrefer Hiel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2/02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Wichtelchesle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2/04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327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lucht (Naturhöhle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11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6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tollen F 539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8/11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8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Alschbacher Bierkell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3/12/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8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tockfeldstollen 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6/02/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8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tockfeldstollen 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6/02/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8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tockfeldstollen 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6/02/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7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tockfeldstollen 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6/02/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7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ftschutzstollen Reisber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0/03/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7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ftschutzstollen Reisber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0/03/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8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Ursulas Kell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5/01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8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Ursulas Kell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5/01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9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Ursulas Kell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5/01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7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Ursulas Kell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5/01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7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ftschutzstollen Reisber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5/01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3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Ursulas Kell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5/01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3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Ursulas Kell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5/01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3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Adolf-Hitler-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2/01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7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Verbindungsgang Rhamplateau-Grundschleus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0/05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7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Verbindungsgang Rhamplateau-Grundschleus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0/05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3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Oberes Eisenerzbergwerk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8/06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lastRenderedPageBreak/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7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alerie de Bockholtzermi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5/08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8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alerie de Bockholtzermi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5/08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8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Déiwepet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6/08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8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alerie de Bockholtzermi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8/08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8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Reschelerkop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0/11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3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estungswerk 9462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1/01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8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iefergrouf vu Schläif I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7/03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8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Verbindungsgang Rhamplateau-Grundschleus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6/06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8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Verbindungsgang Rhamplateau-Grundschleus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6/06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8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Verbindungsgang Rhamplateau-Grundschleus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6/06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9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Verbindungsgang Rhamplateau-Grundschleus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6/06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9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Verbindungsgang Rhamplateau-Grundschleus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6/06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9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Saintign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6/06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9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Saintign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6/06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9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Saintign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6/06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9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Saintign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6/06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9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Verbindungsgang Rhamplateau-Grundschleus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6/06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9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Verbindungsgang Rhamplateau-Grundschleus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6/06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671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Verbindungsgang Rhamplateau-Grundschleus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6/06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9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Pulverkamm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7/06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9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Reschelerkop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8/06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02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allsinger 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11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3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Kerlinger 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8/12/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6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kensüßer 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1/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hexago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92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ße Rambacher 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12/2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2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MI-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03/19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9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h Nr. 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5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28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lsenkeller am Rauschenber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10/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45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llen 2 im Mattesegrab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05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75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rprinz-Friedrich-Wilhelm-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12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Ixodes rici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85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dfallhöhle am Ki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5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87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üllbruch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05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09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isbacher Stollen 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3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29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rkerkopfstollen 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08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379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inloc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07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382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ugenloch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09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5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eine Höhle im Beilste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09/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05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hs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/02/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07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ndefeldhöhle 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/04/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2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llerwald Banfe Nord Fuß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05/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2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llerwald Banfe Nord Fuß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07/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Almersberg-Südfelsen 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6/04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9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etronell Grube B/C - Sü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1/05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9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ilding 7242-512 am Entenste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1/05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9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Nathenkell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0/05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9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elsdach im Blauwal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1/05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9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Höhle 6 am Rothenbor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4/06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9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Waschbachstollen 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1/06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9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Kirschbaum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3/07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7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Kirschbaum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1/10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9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tollen beim E-Werk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0/10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9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Hotel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0/10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Hotel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0/10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tollen beim E-Werk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0/10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9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elsstrassen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1/10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Eiferstollen 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3/11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7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berer Stollen am Krummen Ellenb.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1/05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angentalstollen 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0/05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7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äferfels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3/05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Einsiedeleinkell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2/08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Auener Stollen 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4/09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ichtenbruch 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4/09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7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 xml:space="preserve">Bambeth-Stollen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5/10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7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Retmer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5/10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Kalkgrube 1 Wackenmü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8/12/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tollen 1 in der Rechts-Hald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7/05/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lastRenderedPageBreak/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8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ttlerer Grüner Löwe-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6/06/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8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ieferstollen IV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4/07/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tollen 1 in der Rechts-Hald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7/09/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1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tollen 1 in der Rechts-Hald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7/09/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8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Kupferheckstoll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1/10/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langen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5/05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langen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5/05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langen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5/05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1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tollen am Zollbahnho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1/07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tollen am Krötenbruc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1/07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8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ipsgrube Eimersdor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8/07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8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ipsgrube Eimersdor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8/07/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2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tollen beim Teufelsfels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1/04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ouffre Saint Pau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7/04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9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Schraussendurchgangs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2/05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9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Haspelfelsen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0/06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2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Wasserfall im Branntweinfelse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0/06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2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usselac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7/08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9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Weisse Grube (Suchstollen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3/11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3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Quellhöhl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8/06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Heidekopfstollen 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4/09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3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Westwallstollen Bremmelsber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8/10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3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Laange Gronn IV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8/12/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4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Kelsbaac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4/04/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4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elsenkammer 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6/05/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9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Weiberbornstollen 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3/10/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4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Weiberbornstollen 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3/10/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estungswerk 4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6/12/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5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Kirchberger Bergstollen 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2/05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1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 xml:space="preserve">Méischtrefer Hiel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8/07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5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estungswerk 6472-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8/08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6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Kirchberger Bergstollen 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1/08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6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ut Glück 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8/08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6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orschstollen 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28/08/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8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Fort Rubampre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6/08/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xodes ricinus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28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Schifflang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05/03/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Ixodes triangulicep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67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ube Rabenzech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/06/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  <w:tr w:rsidR="002A7BCB" w:rsidRPr="00681AAF" w:rsidTr="00972566">
        <w:trPr>
          <w:trHeight w:val="25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2A7BCB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A7BCB">
              <w:rPr>
                <w:rFonts w:ascii="Arial" w:eastAsia="Times New Roman" w:hAnsi="Arial" w:cs="Arial"/>
                <w:i/>
                <w:sz w:val="20"/>
                <w:szCs w:val="20"/>
              </w:rPr>
              <w:t>Ixodes triangulicep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NHNL13009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Minière Hutbier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Luxembou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sz w:val="20"/>
                <w:szCs w:val="20"/>
              </w:rPr>
              <w:t>31/12/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BCB" w:rsidRPr="00681AAF" w:rsidRDefault="002A7BCB" w:rsidP="00972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</w:p>
        </w:tc>
      </w:tr>
    </w:tbl>
    <w:p w:rsidR="002A7BCB" w:rsidRDefault="002A7BCB" w:rsidP="002A7BCB">
      <w:pPr>
        <w:rPr>
          <w:b/>
        </w:rPr>
      </w:pPr>
    </w:p>
    <w:p w:rsidR="002A7BCB" w:rsidRDefault="002A7BCB" w:rsidP="002A7BCB">
      <w:pPr>
        <w:rPr>
          <w:b/>
        </w:rPr>
      </w:pPr>
    </w:p>
    <w:p w:rsidR="002A7BCB" w:rsidRDefault="002A7BCB" w:rsidP="002A7BCB">
      <w:pPr>
        <w:rPr>
          <w:b/>
        </w:rPr>
      </w:pPr>
    </w:p>
    <w:p w:rsidR="002A7BCB" w:rsidRDefault="002A7BCB" w:rsidP="002A7BCB">
      <w:pPr>
        <w:rPr>
          <w:b/>
        </w:rPr>
      </w:pPr>
    </w:p>
    <w:p w:rsidR="002A7BCB" w:rsidRDefault="002A7BCB" w:rsidP="002A7BCB">
      <w:pPr>
        <w:rPr>
          <w:b/>
        </w:rPr>
      </w:pPr>
    </w:p>
    <w:p w:rsidR="00B05925" w:rsidRDefault="00B05925">
      <w:bookmarkStart w:id="0" w:name="_GoBack"/>
      <w:bookmarkEnd w:id="0"/>
    </w:p>
    <w:sectPr w:rsidR="00B05925" w:rsidSect="002A7BC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2A3"/>
    <w:rsid w:val="002A7BCB"/>
    <w:rsid w:val="005548D6"/>
    <w:rsid w:val="007B0D49"/>
    <w:rsid w:val="00A11FA2"/>
    <w:rsid w:val="00B05925"/>
    <w:rsid w:val="00E1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910947C-9B95-4C4A-9EFC-562890CB3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7BC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A7BCB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A7BCB"/>
    <w:rPr>
      <w:color w:val="954F72"/>
      <w:u w:val="single"/>
    </w:rPr>
  </w:style>
  <w:style w:type="paragraph" w:customStyle="1" w:styleId="msonormal0">
    <w:name w:val="msonormal"/>
    <w:basedOn w:val="Standard"/>
    <w:rsid w:val="002A7B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2A7BC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Standard"/>
    <w:rsid w:val="002A7BC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Standard"/>
    <w:rsid w:val="002A7BC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Standard"/>
    <w:rsid w:val="002A7BC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Standard"/>
    <w:rsid w:val="002A7BC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Standard"/>
    <w:rsid w:val="002A7BC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265</Words>
  <Characters>18612</Characters>
  <Application>Microsoft Office Word</Application>
  <DocSecurity>0</DocSecurity>
  <Lines>155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AND Alexander</dc:creator>
  <cp:keywords/>
  <dc:description/>
  <cp:lastModifiedBy>WEIGAND Alexander</cp:lastModifiedBy>
  <cp:revision>2</cp:revision>
  <dcterms:created xsi:type="dcterms:W3CDTF">2022-10-03T12:39:00Z</dcterms:created>
  <dcterms:modified xsi:type="dcterms:W3CDTF">2022-10-03T12:39:00Z</dcterms:modified>
</cp:coreProperties>
</file>